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5"/>
        <w:gridCol w:w="331"/>
        <w:gridCol w:w="851"/>
        <w:gridCol w:w="1984"/>
        <w:gridCol w:w="567"/>
        <w:gridCol w:w="142"/>
        <w:gridCol w:w="1968"/>
        <w:gridCol w:w="583"/>
        <w:gridCol w:w="1701"/>
      </w:tblGrid>
      <w:tr w:rsidR="00FC4114" w:rsidRPr="00AB6846" w14:paraId="5ACA5854" w14:textId="77777777" w:rsidTr="00E5696E">
        <w:tc>
          <w:tcPr>
            <w:tcW w:w="9072" w:type="dxa"/>
            <w:gridSpan w:val="9"/>
            <w:tcBorders>
              <w:top w:val="thinThickMediumGap" w:sz="18" w:space="0" w:color="auto"/>
              <w:left w:val="nil"/>
              <w:bottom w:val="single" w:sz="4" w:space="0" w:color="auto"/>
              <w:right w:val="nil"/>
            </w:tcBorders>
          </w:tcPr>
          <w:p w14:paraId="4D79F57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Sine 1 Hz: current at threshold (&gt;=3 APs)</w:t>
            </w:r>
          </w:p>
        </w:tc>
      </w:tr>
      <w:tr w:rsidR="00FC4114" w:rsidRPr="00C14D9C" w14:paraId="0E4DB70B" w14:textId="77777777" w:rsidTr="00E5696E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6BA7" w14:textId="05A986BF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C-HT</w:t>
            </w:r>
          </w:p>
        </w:tc>
      </w:tr>
      <w:tr w:rsidR="00FC4114" w:rsidRPr="00C14D9C" w14:paraId="757EACC2" w14:textId="77777777" w:rsidTr="00E5696E"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73DE8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2C264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C6223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1BE52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Protoxin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322FE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658A7C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TTX</w:t>
            </w:r>
          </w:p>
        </w:tc>
      </w:tr>
      <w:tr w:rsidR="00FC4114" w:rsidRPr="00C14D9C" w14:paraId="2ECA678F" w14:textId="77777777" w:rsidTr="00E5696E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7B6761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35</w:t>
            </w:r>
          </w:p>
        </w:tc>
        <w:tc>
          <w:tcPr>
            <w:tcW w:w="31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DA56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4 ± 0.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3D39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9C6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9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F2BEC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F22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.49 ± 0.69***</w:t>
            </w:r>
          </w:p>
        </w:tc>
      </w:tr>
      <w:tr w:rsidR="00FC4114" w:rsidRPr="00C14D9C" w14:paraId="0F0AF8FC" w14:textId="77777777" w:rsidTr="00E5696E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3A4EE" w14:textId="53A2FDA4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C-LTMR</w:t>
            </w:r>
          </w:p>
        </w:tc>
      </w:tr>
      <w:tr w:rsidR="00FC4114" w:rsidRPr="00C14D9C" w14:paraId="6E4094DD" w14:textId="77777777" w:rsidTr="00E5696E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FE89B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7</w:t>
            </w:r>
          </w:p>
        </w:tc>
        <w:tc>
          <w:tcPr>
            <w:tcW w:w="31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5940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69 ± 0.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CE85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785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65 ± 0.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C16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6373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.86 ± 1.94</w:t>
            </w:r>
          </w:p>
        </w:tc>
      </w:tr>
      <w:tr w:rsidR="00FC4114" w:rsidRPr="00AB6846" w14:paraId="7A220BA0" w14:textId="77777777" w:rsidTr="00E5696E">
        <w:tc>
          <w:tcPr>
            <w:tcW w:w="9072" w:type="dxa"/>
            <w:gridSpan w:val="9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</w:tcPr>
          <w:p w14:paraId="3E9BCD5C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Sine 4 Hz: charge at first AP</w:t>
            </w:r>
          </w:p>
        </w:tc>
      </w:tr>
      <w:tr w:rsidR="00FC4114" w:rsidRPr="00C14D9C" w14:paraId="2D6760C1" w14:textId="77777777" w:rsidTr="00E5696E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4E4BA" w14:textId="2EE95585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C-HT</w:t>
            </w:r>
          </w:p>
        </w:tc>
      </w:tr>
      <w:tr w:rsidR="00FC4114" w:rsidRPr="00C14D9C" w14:paraId="4C1B8EDC" w14:textId="77777777" w:rsidTr="00E5696E"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F793E4" w14:textId="5FCA95EF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Cur</w:t>
            </w:r>
            <w:r w:rsidR="00343DE2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r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. (m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F1927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8D4DE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Baselin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F1785F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A3A0D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Protoxin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5F1BA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B46F3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TTX</w:t>
            </w:r>
          </w:p>
        </w:tc>
      </w:tr>
      <w:tr w:rsidR="00FC4114" w:rsidRPr="00C14D9C" w14:paraId="44F7E753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46DC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05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6B2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A3133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± </w:t>
            </w:r>
            <w:r w:rsidRPr="00691969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5AAA2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FC76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5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2210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9AA6A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4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3</w:t>
            </w:r>
          </w:p>
        </w:tc>
      </w:tr>
      <w:tr w:rsidR="00FC4114" w:rsidRPr="00C14D9C" w14:paraId="6C7F9D0A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23DC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816D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0139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 ± 0.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C3C27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6C9C2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8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E707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1E1E5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4 ± 0.02</w:t>
            </w:r>
          </w:p>
        </w:tc>
      </w:tr>
      <w:tr w:rsidR="00FC4114" w:rsidRPr="00C14D9C" w14:paraId="79B85D66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87ED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7FCC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8B74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7 ± 0.0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B2077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1945A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5 ± 0.0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10782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D9CDC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5 ± 0.06</w:t>
            </w:r>
          </w:p>
        </w:tc>
      </w:tr>
      <w:tr w:rsidR="00FC4114" w:rsidRPr="00C14D9C" w14:paraId="6ABB0AFA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41A0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4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8324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D813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4 ± 0.0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225D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C39329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5 ± 0.0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159BF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0CC3A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8 ± 0.09</w:t>
            </w:r>
          </w:p>
        </w:tc>
      </w:tr>
      <w:tr w:rsidR="00FC4114" w:rsidRPr="00C14D9C" w14:paraId="2A0C282B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0F7D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0662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6B630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1 ± 0.2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29EE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6763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9 ± 0.0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19FE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5F3F4C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6 ± 0.09</w:t>
            </w:r>
          </w:p>
        </w:tc>
      </w:tr>
      <w:tr w:rsidR="00FC4114" w:rsidRPr="00C14D9C" w14:paraId="1D67A9ED" w14:textId="77777777" w:rsidTr="00E5696E"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DC02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1.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088E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0FABC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6 ± 0.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FB89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B95ED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5 ± 0.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7F36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C0E6E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94 ± 0.73</w:t>
            </w:r>
          </w:p>
        </w:tc>
      </w:tr>
      <w:tr w:rsidR="00FC4114" w:rsidRPr="00C14D9C" w14:paraId="5D5A92A3" w14:textId="77777777" w:rsidTr="00E5696E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EB9CC" w14:textId="48829A18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C-</w:t>
            </w:r>
            <w:bookmarkStart w:id="0" w:name="_GoBack"/>
            <w:bookmarkEnd w:id="0"/>
            <w:r w:rsidRPr="00691969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  <w:lang w:val="en-IE"/>
              </w:rPr>
              <w:t>LTMR</w:t>
            </w:r>
          </w:p>
        </w:tc>
      </w:tr>
      <w:tr w:rsidR="00FC4114" w:rsidRPr="00C14D9C" w14:paraId="60CF17AD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854A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0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4518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961C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± </w:t>
            </w:r>
            <w:r w:rsidRPr="00691969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88A59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0529F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5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E72E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A08C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3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1</w:t>
            </w:r>
          </w:p>
        </w:tc>
      </w:tr>
      <w:tr w:rsidR="00FC4114" w:rsidRPr="00C14D9C" w14:paraId="050C635B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C24F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3A8E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1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4234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09 ± 0.0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92CF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EA3A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8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47E4E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253919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1 </w:t>
            </w: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± 0.03</w:t>
            </w:r>
          </w:p>
        </w:tc>
      </w:tr>
      <w:tr w:rsidR="00FC4114" w:rsidRPr="00C14D9C" w14:paraId="5F5BA006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C436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343E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0BB34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5 ± 0.0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A7BE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3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027BB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12 ± 0.0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21107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8195C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0 ± 0.05</w:t>
            </w:r>
          </w:p>
        </w:tc>
      </w:tr>
      <w:tr w:rsidR="00FC4114" w:rsidRPr="00C14D9C" w14:paraId="00391485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6F0E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4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3B46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C333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3 ± 0.0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50152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3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07FC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9 ± 0.1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53D39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E8DB7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40 ± 0.11</w:t>
            </w:r>
          </w:p>
        </w:tc>
      </w:tr>
      <w:tr w:rsidR="00FC4114" w:rsidRPr="00C14D9C" w14:paraId="044C1A77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4D815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27196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C4E4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8 ± 0.1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AC67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E6A963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22 ± 0.1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CF6C2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93485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71 ± 0.24</w:t>
            </w:r>
          </w:p>
        </w:tc>
      </w:tr>
      <w:tr w:rsidR="00FC4114" w:rsidRPr="00C14D9C" w14:paraId="0ED15EFF" w14:textId="77777777" w:rsidTr="00E5696E">
        <w:tc>
          <w:tcPr>
            <w:tcW w:w="945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</w:tcPr>
          <w:p w14:paraId="769FF250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1.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</w:tcPr>
          <w:p w14:paraId="711FD1E8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 xml:space="preserve">    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bottom"/>
          </w:tcPr>
          <w:p w14:paraId="6CC4B261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34 ± 0.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</w:tcPr>
          <w:p w14:paraId="50FC323E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bottom"/>
          </w:tcPr>
          <w:p w14:paraId="762049DD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bottom"/>
          </w:tcPr>
          <w:p w14:paraId="4FBE9F37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9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vAlign w:val="bottom"/>
          </w:tcPr>
          <w:p w14:paraId="5EEEEB9A" w14:textId="77777777" w:rsidR="00FC4114" w:rsidRPr="00691969" w:rsidRDefault="00FC4114" w:rsidP="00E5696E">
            <w:pPr>
              <w:jc w:val="center"/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</w:pPr>
            <w:r w:rsidRPr="00691969">
              <w:rPr>
                <w:rFonts w:asciiTheme="minorHAnsi" w:hAnsiTheme="minorHAnsi" w:cstheme="minorHAnsi"/>
                <w:noProof/>
                <w:sz w:val="22"/>
                <w:szCs w:val="22"/>
                <w:lang w:val="en-IE"/>
              </w:rPr>
              <w:t>0.88 ± 0.66</w:t>
            </w:r>
          </w:p>
        </w:tc>
      </w:tr>
    </w:tbl>
    <w:p w14:paraId="3AE710BD" w14:textId="77777777" w:rsidR="00FC4114" w:rsidRPr="00FC4114" w:rsidRDefault="00FC4114">
      <w:pPr>
        <w:rPr>
          <w:rFonts w:eastAsia="Calibri" w:cs="Calibri"/>
          <w:sz w:val="20"/>
          <w:lang w:val="en-IE"/>
        </w:rPr>
      </w:pPr>
    </w:p>
    <w:sectPr w:rsidR="00FC4114" w:rsidRPr="00FC4114" w:rsidSect="00715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9C"/>
    <w:rsid w:val="00001E7A"/>
    <w:rsid w:val="00137153"/>
    <w:rsid w:val="001E0E7C"/>
    <w:rsid w:val="00205C8F"/>
    <w:rsid w:val="002143A5"/>
    <w:rsid w:val="00233CE2"/>
    <w:rsid w:val="00241159"/>
    <w:rsid w:val="00261CEB"/>
    <w:rsid w:val="00267C8B"/>
    <w:rsid w:val="0028410F"/>
    <w:rsid w:val="002E048E"/>
    <w:rsid w:val="002E6665"/>
    <w:rsid w:val="00343DE2"/>
    <w:rsid w:val="00346776"/>
    <w:rsid w:val="003A51F9"/>
    <w:rsid w:val="003F40A8"/>
    <w:rsid w:val="004335E9"/>
    <w:rsid w:val="004A233A"/>
    <w:rsid w:val="004D521B"/>
    <w:rsid w:val="004D5911"/>
    <w:rsid w:val="0055749C"/>
    <w:rsid w:val="005B71C1"/>
    <w:rsid w:val="005C0751"/>
    <w:rsid w:val="0062643D"/>
    <w:rsid w:val="00653D7F"/>
    <w:rsid w:val="00661535"/>
    <w:rsid w:val="0067694A"/>
    <w:rsid w:val="006907F4"/>
    <w:rsid w:val="00691969"/>
    <w:rsid w:val="006A19A5"/>
    <w:rsid w:val="00715E35"/>
    <w:rsid w:val="007503B1"/>
    <w:rsid w:val="007820D7"/>
    <w:rsid w:val="007C55A3"/>
    <w:rsid w:val="00A03081"/>
    <w:rsid w:val="00AB6846"/>
    <w:rsid w:val="00AF1A47"/>
    <w:rsid w:val="00B16450"/>
    <w:rsid w:val="00B84C0B"/>
    <w:rsid w:val="00B870EB"/>
    <w:rsid w:val="00BC0E51"/>
    <w:rsid w:val="00BE5BA3"/>
    <w:rsid w:val="00BF159F"/>
    <w:rsid w:val="00C14D9C"/>
    <w:rsid w:val="00C871B4"/>
    <w:rsid w:val="00D0271E"/>
    <w:rsid w:val="00D051D4"/>
    <w:rsid w:val="00D86681"/>
    <w:rsid w:val="00D90CD5"/>
    <w:rsid w:val="00D95A56"/>
    <w:rsid w:val="00DA5BBD"/>
    <w:rsid w:val="00DB3511"/>
    <w:rsid w:val="00DF0F5C"/>
    <w:rsid w:val="00E134B7"/>
    <w:rsid w:val="00E5696E"/>
    <w:rsid w:val="00EE0638"/>
    <w:rsid w:val="00F023A1"/>
    <w:rsid w:val="00F31427"/>
    <w:rsid w:val="00F3321F"/>
    <w:rsid w:val="00F51CED"/>
    <w:rsid w:val="00F712CA"/>
    <w:rsid w:val="00F84EA2"/>
    <w:rsid w:val="00FB1212"/>
    <w:rsid w:val="00FC4114"/>
    <w:rsid w:val="00FD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DCB27F"/>
  <w15:chartTrackingRefBased/>
  <w15:docId w15:val="{C06DA763-E73F-45A4-86AD-4EFEA772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749C"/>
    <w:pPr>
      <w:spacing w:after="0" w:line="240" w:lineRule="auto"/>
      <w:jc w:val="both"/>
    </w:pPr>
    <w:rPr>
      <w:rFonts w:ascii="Arial" w:hAnsi="Arial" w:cs="Times New Roman"/>
      <w:sz w:val="24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7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Absatz-Standardschriftart"/>
    <w:rsid w:val="0055749C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F712C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96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96E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04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048E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048E"/>
    <w:rPr>
      <w:rFonts w:ascii="Arial" w:hAnsi="Arial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04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048E"/>
    <w:rPr>
      <w:rFonts w:ascii="Arial" w:hAnsi="Arial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, Sabrina</dc:creator>
  <cp:keywords/>
  <dc:description/>
  <cp:lastModifiedBy>Rukwied, Roman</cp:lastModifiedBy>
  <cp:revision>8</cp:revision>
  <dcterms:created xsi:type="dcterms:W3CDTF">2025-03-06T14:47:00Z</dcterms:created>
  <dcterms:modified xsi:type="dcterms:W3CDTF">2025-06-03T14:36:00Z</dcterms:modified>
</cp:coreProperties>
</file>